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FC87B44" w:rsidR="00994A3D" w:rsidRPr="00994A3D" w:rsidRDefault="00E445B8" w:rsidP="00E445B8">
      <w:pPr>
        <w:pStyle w:val="1"/>
        <w:numPr>
          <w:ilvl w:val="0"/>
          <w:numId w:val="0"/>
        </w:numPr>
        <w:ind w:left="567" w:hanging="567"/>
      </w:pPr>
      <w:r w:rsidRPr="00E445B8">
        <w:t>Supplementary Table 1. Correlation between included variables</w:t>
      </w:r>
      <w:r>
        <w:t>.</w:t>
      </w:r>
    </w:p>
    <w:tbl>
      <w:tblPr>
        <w:tblStyle w:val="aff5"/>
        <w:tblW w:w="13603" w:type="dxa"/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445B8" w:rsidRPr="00E445B8" w14:paraId="0C875633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634E88F8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6E98F86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933E411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6C13898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DA4DF95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29223218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1FE889D4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36FC4BF4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07FAA37D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355EAFB4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9</w:t>
            </w:r>
          </w:p>
        </w:tc>
      </w:tr>
      <w:tr w:rsidR="00E445B8" w:rsidRPr="00E445B8" w14:paraId="49543ADF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3F0292C8" w14:textId="3D141558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Sex</w:t>
            </w:r>
          </w:p>
        </w:tc>
        <w:tc>
          <w:tcPr>
            <w:tcW w:w="1134" w:type="dxa"/>
            <w:vAlign w:val="center"/>
            <w:hideMark/>
          </w:tcPr>
          <w:p w14:paraId="60C5DB98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186475D" w14:textId="6D710702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055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376C78E7" w14:textId="2426BC95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01</w:t>
            </w:r>
          </w:p>
        </w:tc>
        <w:tc>
          <w:tcPr>
            <w:tcW w:w="1134" w:type="dxa"/>
            <w:vAlign w:val="center"/>
            <w:hideMark/>
          </w:tcPr>
          <w:p w14:paraId="5766FFA5" w14:textId="7D1D667C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29</w:t>
            </w:r>
            <w:r w:rsidRPr="00E445B8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  <w:hideMark/>
          </w:tcPr>
          <w:p w14:paraId="256A52F5" w14:textId="6BF19263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98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7AFD37B3" w14:textId="2D89DD2C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120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5F4EBECB" w14:textId="1CF6A88B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065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6AFA59D2" w14:textId="3DACA1E1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128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2154B298" w14:textId="22CB1639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167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</w:tr>
      <w:tr w:rsidR="00E445B8" w:rsidRPr="00E445B8" w14:paraId="534CA6E1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3F636C0E" w14:textId="4683AE2E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2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Educational level</w:t>
            </w:r>
          </w:p>
        </w:tc>
        <w:tc>
          <w:tcPr>
            <w:tcW w:w="1134" w:type="dxa"/>
            <w:vAlign w:val="center"/>
            <w:hideMark/>
          </w:tcPr>
          <w:p w14:paraId="64353644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686FBF18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202E73E" w14:textId="458073ED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118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646E0219" w14:textId="6BEC192C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193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6B536B58" w14:textId="5B8E912A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75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7A4A0F3E" w14:textId="0763CC8E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42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0637BC88" w14:textId="1AAB2454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15</w:t>
            </w:r>
          </w:p>
        </w:tc>
        <w:tc>
          <w:tcPr>
            <w:tcW w:w="1134" w:type="dxa"/>
            <w:vAlign w:val="center"/>
            <w:hideMark/>
          </w:tcPr>
          <w:p w14:paraId="23485C63" w14:textId="329D5B98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058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2A0D1789" w14:textId="59CFAF15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14</w:t>
            </w:r>
          </w:p>
        </w:tc>
      </w:tr>
      <w:tr w:rsidR="00E445B8" w:rsidRPr="00E445B8" w14:paraId="7DCB7EFD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3EAAE3D9" w14:textId="44BDF30D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3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Title</w:t>
            </w:r>
          </w:p>
        </w:tc>
        <w:tc>
          <w:tcPr>
            <w:tcW w:w="1134" w:type="dxa"/>
            <w:vAlign w:val="center"/>
            <w:hideMark/>
          </w:tcPr>
          <w:p w14:paraId="3CF3DB11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227EFD8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0129150D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01956A3" w14:textId="0F7CA2CE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293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071D6690" w14:textId="3B7E7B13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492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0DF45BE6" w14:textId="7E445141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119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72763D83" w14:textId="1DEE2426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101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3D22C091" w14:textId="53ED9142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075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7942412E" w14:textId="5BEA6771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31</w:t>
            </w:r>
            <w:r w:rsidRPr="00E445B8">
              <w:rPr>
                <w:rFonts w:cs="Times New Roman"/>
                <w:sz w:val="22"/>
                <w:vertAlign w:val="superscript"/>
              </w:rPr>
              <w:t>*</w:t>
            </w:r>
          </w:p>
        </w:tc>
      </w:tr>
      <w:tr w:rsidR="00E445B8" w:rsidRPr="00E445B8" w14:paraId="48BD51BB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02D3A4BA" w14:textId="4622197B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4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Monthly income</w:t>
            </w:r>
          </w:p>
        </w:tc>
        <w:tc>
          <w:tcPr>
            <w:tcW w:w="1134" w:type="dxa"/>
            <w:vAlign w:val="center"/>
            <w:hideMark/>
          </w:tcPr>
          <w:p w14:paraId="0C632DF1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3E63D22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42C4363B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C614DC5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BF184B0" w14:textId="4A8F4B6B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213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3B7C332C" w14:textId="764D1AE3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40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26C3F3A8" w14:textId="070D8090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46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4667313F" w14:textId="2C09BECC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034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7FD92715" w14:textId="0CE97194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038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</w:tr>
      <w:tr w:rsidR="00E445B8" w:rsidRPr="00E445B8" w14:paraId="16E06CDC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21F54B93" w14:textId="253862C5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5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Years of service</w:t>
            </w:r>
          </w:p>
        </w:tc>
        <w:tc>
          <w:tcPr>
            <w:tcW w:w="1134" w:type="dxa"/>
            <w:vAlign w:val="center"/>
            <w:hideMark/>
          </w:tcPr>
          <w:p w14:paraId="5A611BAB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A6F6415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E5F6838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2D2E3072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600541E1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4BD44FB" w14:textId="72B6E998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009</w:t>
            </w:r>
          </w:p>
        </w:tc>
        <w:tc>
          <w:tcPr>
            <w:tcW w:w="1134" w:type="dxa"/>
            <w:vAlign w:val="center"/>
            <w:hideMark/>
          </w:tcPr>
          <w:p w14:paraId="2C0C2EC5" w14:textId="6E2C5A36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135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6A6B1062" w14:textId="368DBC55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135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2860711F" w14:textId="767EE650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093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</w:tr>
      <w:tr w:rsidR="00E445B8" w:rsidRPr="00E445B8" w14:paraId="2A16A292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3ABCE90C" w14:textId="7F31E64C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6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Frequency of night shift</w:t>
            </w:r>
          </w:p>
        </w:tc>
        <w:tc>
          <w:tcPr>
            <w:tcW w:w="1134" w:type="dxa"/>
            <w:vAlign w:val="center"/>
            <w:hideMark/>
          </w:tcPr>
          <w:p w14:paraId="7C4542E1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0823A38F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A465520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73CA4F5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4C914044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B5B54CE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9D15672" w14:textId="7D56784E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137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6EEE5E1B" w14:textId="7952423E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207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499D140A" w14:textId="63C432BE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149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</w:tr>
      <w:tr w:rsidR="00E445B8" w:rsidRPr="00E445B8" w14:paraId="3E3571EF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416773D6" w14:textId="385CDD6F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7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Perceived shortage of physicians</w:t>
            </w:r>
          </w:p>
        </w:tc>
        <w:tc>
          <w:tcPr>
            <w:tcW w:w="1134" w:type="dxa"/>
            <w:vAlign w:val="center"/>
            <w:hideMark/>
          </w:tcPr>
          <w:p w14:paraId="38D3A672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2AA524C1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1C7FC294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6C585FA9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155AC391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60D5E2D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9E2CFA5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D44CAF9" w14:textId="78DB845A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245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032BB117" w14:textId="18716F0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0.124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</w:tr>
      <w:tr w:rsidR="00E445B8" w:rsidRPr="00E445B8" w14:paraId="79DA5147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2360A89B" w14:textId="5DA7AD7C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8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Workplace verbal violence</w:t>
            </w:r>
          </w:p>
        </w:tc>
        <w:tc>
          <w:tcPr>
            <w:tcW w:w="1134" w:type="dxa"/>
            <w:vAlign w:val="center"/>
            <w:hideMark/>
          </w:tcPr>
          <w:p w14:paraId="4E31176D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4C5C97A0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1731A59A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66AABB91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3EEA937A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48287514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3205E3A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1BCBA85F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F06FB0F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-0.410</w:t>
            </w:r>
            <w:r w:rsidRPr="00E445B8">
              <w:rPr>
                <w:rFonts w:cs="Times New Roman"/>
                <w:sz w:val="22"/>
                <w:vertAlign w:val="superscript"/>
              </w:rPr>
              <w:t>**</w:t>
            </w:r>
          </w:p>
        </w:tc>
      </w:tr>
      <w:tr w:rsidR="00E445B8" w:rsidRPr="00E445B8" w14:paraId="43D80801" w14:textId="77777777" w:rsidTr="00E445B8">
        <w:trPr>
          <w:trHeight w:val="567"/>
        </w:trPr>
        <w:tc>
          <w:tcPr>
            <w:tcW w:w="3397" w:type="dxa"/>
            <w:vAlign w:val="center"/>
            <w:hideMark/>
          </w:tcPr>
          <w:p w14:paraId="476D011C" w14:textId="04B756CD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9.</w:t>
            </w:r>
            <w:r w:rsidR="00F66D4B">
              <w:rPr>
                <w:rFonts w:cs="Times New Roman"/>
                <w:sz w:val="22"/>
              </w:rPr>
              <w:t xml:space="preserve"> </w:t>
            </w:r>
            <w:r w:rsidRPr="00E445B8">
              <w:rPr>
                <w:rFonts w:cs="Times New Roman"/>
                <w:sz w:val="22"/>
              </w:rPr>
              <w:t>Workplace physical violence</w:t>
            </w:r>
          </w:p>
        </w:tc>
        <w:tc>
          <w:tcPr>
            <w:tcW w:w="1134" w:type="dxa"/>
            <w:vAlign w:val="center"/>
            <w:hideMark/>
          </w:tcPr>
          <w:p w14:paraId="3BD073CD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46F75723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19D6C77D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FAFBDDB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74136448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26FB0350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06BACFEF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47C7BC52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54906DFB" w14:textId="77777777" w:rsidR="00E445B8" w:rsidRPr="00E445B8" w:rsidRDefault="00E445B8" w:rsidP="00E445B8">
            <w:pPr>
              <w:spacing w:before="0" w:after="0"/>
              <w:rPr>
                <w:rFonts w:cs="Times New Roman"/>
                <w:sz w:val="22"/>
              </w:rPr>
            </w:pPr>
            <w:r w:rsidRPr="00E445B8">
              <w:rPr>
                <w:rFonts w:cs="Times New Roman"/>
                <w:sz w:val="22"/>
              </w:rPr>
              <w:t>1</w:t>
            </w:r>
          </w:p>
        </w:tc>
      </w:tr>
    </w:tbl>
    <w:p w14:paraId="7B65BC41" w14:textId="2E6BD20B" w:rsidR="00DE23E8" w:rsidRDefault="00E445B8" w:rsidP="00E445B8">
      <w:pPr>
        <w:rPr>
          <w:rFonts w:cs="Times New Roman"/>
          <w:sz w:val="20"/>
          <w:szCs w:val="20"/>
        </w:rPr>
      </w:pPr>
      <w:r w:rsidRPr="00E445B8">
        <w:rPr>
          <w:rFonts w:cs="Times New Roman"/>
          <w:sz w:val="20"/>
          <w:szCs w:val="20"/>
        </w:rPr>
        <w:t>*</w:t>
      </w:r>
      <w:r>
        <w:rPr>
          <w:rFonts w:cs="Times New Roman"/>
          <w:sz w:val="20"/>
          <w:szCs w:val="20"/>
        </w:rPr>
        <w:t xml:space="preserve">  </w:t>
      </w:r>
      <w:r w:rsidRPr="00E445B8">
        <w:rPr>
          <w:rFonts w:cs="Times New Roman"/>
          <w:sz w:val="20"/>
          <w:szCs w:val="20"/>
        </w:rPr>
        <w:t>Correlation is significant at the 0.05 level (2-tailed).</w:t>
      </w:r>
      <w:r>
        <w:rPr>
          <w:rFonts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</w:t>
      </w:r>
      <w:r w:rsidRPr="00E445B8">
        <w:rPr>
          <w:rFonts w:cs="Times New Roman"/>
          <w:sz w:val="20"/>
          <w:szCs w:val="20"/>
        </w:rPr>
        <w:t xml:space="preserve"> **</w:t>
      </w:r>
      <w:r>
        <w:rPr>
          <w:rFonts w:cs="Times New Roman"/>
          <w:sz w:val="20"/>
          <w:szCs w:val="20"/>
        </w:rPr>
        <w:t xml:space="preserve"> </w:t>
      </w:r>
      <w:r w:rsidRPr="00E445B8">
        <w:rPr>
          <w:rFonts w:cs="Times New Roman"/>
          <w:sz w:val="20"/>
          <w:szCs w:val="20"/>
        </w:rPr>
        <w:t xml:space="preserve">Correlation is significant at the 0.01 level (2-tailed). </w:t>
      </w:r>
      <w:r>
        <w:rPr>
          <w:rFonts w:cs="Times New Roman"/>
          <w:sz w:val="20"/>
          <w:szCs w:val="20"/>
        </w:rPr>
        <w:t xml:space="preserve">       </w:t>
      </w:r>
    </w:p>
    <w:p w14:paraId="62406117" w14:textId="77777777" w:rsidR="00F87DE6" w:rsidRDefault="00F87DE6" w:rsidP="00E445B8">
      <w:pPr>
        <w:rPr>
          <w:rFonts w:cs="Times New Roman"/>
          <w:sz w:val="20"/>
          <w:szCs w:val="20"/>
        </w:rPr>
        <w:sectPr w:rsidR="00F87DE6" w:rsidSect="00E445B8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9C82396" w14:textId="15E824F2" w:rsidR="00F87DE6" w:rsidRDefault="00F87DE6" w:rsidP="00F87DE6">
      <w:pPr>
        <w:pStyle w:val="1"/>
        <w:numPr>
          <w:ilvl w:val="0"/>
          <w:numId w:val="0"/>
        </w:numPr>
        <w:ind w:left="567" w:hanging="567"/>
      </w:pPr>
      <w:r w:rsidRPr="00E445B8">
        <w:lastRenderedPageBreak/>
        <w:t xml:space="preserve">Supplementary Table </w:t>
      </w:r>
      <w:r>
        <w:t>2</w:t>
      </w:r>
      <w:r w:rsidRPr="00E445B8">
        <w:t xml:space="preserve">. </w:t>
      </w:r>
      <w:r w:rsidRPr="00F87DE6">
        <w:t>Characteristics of Effort-Reward Ratio (n = 10,457)</w:t>
      </w:r>
      <w:r>
        <w:t>.</w:t>
      </w:r>
    </w:p>
    <w:tbl>
      <w:tblPr>
        <w:tblW w:w="11057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3118"/>
        <w:gridCol w:w="1276"/>
        <w:gridCol w:w="1843"/>
      </w:tblGrid>
      <w:tr w:rsidR="000555BB" w:rsidRPr="00CD2E62" w14:paraId="2869DE0C" w14:textId="77777777" w:rsidTr="00CD2E62">
        <w:trPr>
          <w:trHeight w:val="567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17FD8" w14:textId="77777777" w:rsidR="000555BB" w:rsidRPr="00CD2E62" w:rsidRDefault="000555BB" w:rsidP="00CA02D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DAA69B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All subjects</w:t>
            </w:r>
          </w:p>
          <w:p w14:paraId="1DBC214B" w14:textId="0045F43F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N (%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23312" w14:textId="50FD3A8D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Effort-Reward Ratio</w:t>
            </w:r>
          </w:p>
          <w:p w14:paraId="561E1CD1" w14:textId="21B27C9B" w:rsidR="000555BB" w:rsidRPr="00CD2E62" w:rsidRDefault="00FA357F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Median (25th–75th percentile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44719D" w14:textId="07F1A958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Z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C77F42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</w:tr>
      <w:tr w:rsidR="00405FAA" w:rsidRPr="00CD2E62" w14:paraId="499EF2A4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FE30" w14:textId="0035AED5" w:rsidR="00405FAA" w:rsidRPr="00CD2E62" w:rsidRDefault="00405FAA" w:rsidP="00CA02D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5F83" w14:textId="29518FE8" w:rsidR="00405FAA" w:rsidRPr="00CD2E62" w:rsidRDefault="00405FAA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CD2E62">
              <w:rPr>
                <w:rFonts w:eastAsia="Times New Roman" w:cs="Times New Roman"/>
                <w:sz w:val="22"/>
                <w:lang w:eastAsia="zh-CN"/>
              </w:rPr>
              <w:t>10457(1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09E4" w14:textId="30D317FE" w:rsidR="00405FAA" w:rsidRPr="00CD2E62" w:rsidRDefault="00405FAA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CD2E62">
              <w:rPr>
                <w:rFonts w:eastAsia="Times New Roman" w:cs="Times New Roman"/>
                <w:sz w:val="22"/>
                <w:lang w:eastAsia="zh-CN"/>
              </w:rPr>
              <w:t>1.</w:t>
            </w:r>
            <w:r w:rsidR="00FA357F" w:rsidRPr="00CD2E62">
              <w:rPr>
                <w:rFonts w:eastAsia="Times New Roman" w:cs="Times New Roman"/>
                <w:sz w:val="22"/>
                <w:lang w:eastAsia="zh-CN"/>
              </w:rPr>
              <w:t>33</w:t>
            </w:r>
            <w:r w:rsidRPr="00CD2E62">
              <w:rPr>
                <w:rFonts w:eastAsia="Times New Roman" w:cs="Times New Roman"/>
                <w:sz w:val="22"/>
                <w:lang w:eastAsia="zh-CN"/>
              </w:rPr>
              <w:t>(</w:t>
            </w:r>
            <w:r w:rsidR="00FA357F" w:rsidRPr="00CD2E62">
              <w:rPr>
                <w:rFonts w:eastAsia="Times New Roman" w:cs="Times New Roman"/>
                <w:sz w:val="22"/>
                <w:lang w:eastAsia="zh-CN"/>
              </w:rPr>
              <w:t>1.05-1.77</w:t>
            </w:r>
            <w:r w:rsidRPr="00CD2E62">
              <w:rPr>
                <w:rFonts w:eastAsia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5FD9" w14:textId="22BEC9A8" w:rsidR="00405FAA" w:rsidRPr="00CD2E62" w:rsidRDefault="00405FAA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CD2E62"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D097" w14:textId="0C4AF6AB" w:rsidR="00405FAA" w:rsidRPr="00CD2E62" w:rsidRDefault="00405FAA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CD2E62"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 w:rsidR="000555BB" w:rsidRPr="00CD2E62" w14:paraId="727A2323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2863" w14:textId="77777777" w:rsidR="000555BB" w:rsidRPr="00CD2E62" w:rsidRDefault="000555BB" w:rsidP="00CA02D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ociodemographic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4CEA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1005" w14:textId="55560D91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502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DB2D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1A475F7F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F518" w14:textId="77777777" w:rsidR="000555BB" w:rsidRPr="00CD2E62" w:rsidRDefault="000555BB" w:rsidP="00CA02D2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8E64" w14:textId="21990916" w:rsidR="000555BB" w:rsidRPr="00CD2E62" w:rsidRDefault="00FA357F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CD2E62">
              <w:rPr>
                <w:rFonts w:eastAsia="Times New Roman" w:cs="Times New Roman"/>
                <w:sz w:val="22"/>
                <w:lang w:eastAsia="zh-CN"/>
              </w:rPr>
              <w:t xml:space="preserve">31(28-35) </w:t>
            </w:r>
            <w:r w:rsidR="00405FAA" w:rsidRPr="00CD2E62">
              <w:rPr>
                <w:rFonts w:eastAsia="Times New Roman" w:cs="Times New Roman"/>
                <w:sz w:val="22"/>
                <w:vertAlign w:val="superscript"/>
                <w:lang w:eastAsia="zh-CN"/>
              </w:rPr>
              <w:t>&amp;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6B77" w14:textId="43ACE22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CD2E62"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9496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2EF5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0555BB" w:rsidRPr="00CD2E62" w14:paraId="139B2732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5398" w14:textId="09EE1DB2" w:rsidR="000555BB" w:rsidRPr="00CD2E62" w:rsidRDefault="000555BB" w:rsidP="00CA02D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F883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BA7E" w14:textId="4AC65D8E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7087" w14:textId="69F5A9CC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-15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D57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0" w:name="_Hlk91782879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bookmarkEnd w:id="0"/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255BC474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6628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D8E6" w14:textId="640F8410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7632(72.9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E0D2" w14:textId="18386B9B" w:rsidR="000555BB" w:rsidRPr="00CD2E62" w:rsidRDefault="00CB1429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38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9-1.83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E5C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F48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08326149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59F3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B60F" w14:textId="424A3CF1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2825(27.0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A7E1" w14:textId="62FBA384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CB1429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1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CB1429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0.98-1.57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2C17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67E3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0296BC5B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DDA0" w14:textId="44D8CE52" w:rsidR="000555BB" w:rsidRPr="00CD2E62" w:rsidRDefault="000555BB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1" w:name="_Hlk91782102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Education</w:t>
            </w:r>
            <w:r w:rsidR="00C51D03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al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level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99EF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0E20" w14:textId="669F2A53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DB01" w14:textId="48B07227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73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BF74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39190844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A23B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2" w:name="_Hlk60671490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Associate degree or vocational diploma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ECF9" w14:textId="3510CF4E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1684(16.1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B3F5" w14:textId="0667D881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6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0-1.63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BEF4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87B5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2BC7A424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E68F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Bachelor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BDFF" w14:textId="60EDB06F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7789(74.4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A4DD" w14:textId="07AEF9FA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36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7-1.83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6C82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6FE0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6A567E7B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C2A9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Master degre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DF08" w14:textId="19968F02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984(9.4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8F1B" w14:textId="271D2CB2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6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0-1.69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E41D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F63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bookmarkEnd w:id="2"/>
      <w:tr w:rsidR="000555BB" w:rsidRPr="00CD2E62" w14:paraId="62FC6620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15DE" w14:textId="0EF5ED30" w:rsidR="000555BB" w:rsidRPr="00CD2E62" w:rsidRDefault="000555BB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51D7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AFAD" w14:textId="79A7F538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6B5F" w14:textId="2B523599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-5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E829" w14:textId="6EF6AA56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2144B197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D5EF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Unmarried/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DA8D" w14:textId="3FF8FCCB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1629(15.5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F26A" w14:textId="08650746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34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6-1.77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9603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D233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41A30878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B722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07B0" w14:textId="4E06D302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8828(84.4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85EB" w14:textId="5A5416E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6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0.</w:t>
            </w:r>
            <w:r w:rsidR="00E566F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99-1.72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57CB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F544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68E101AC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CA79" w14:textId="77777777" w:rsidR="000555BB" w:rsidRPr="00CD2E62" w:rsidRDefault="000555BB" w:rsidP="000555B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Work-related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EAC6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467E" w14:textId="261DDF01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34FF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2A0C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1436F3A7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124E" w14:textId="77777777" w:rsidR="000555BB" w:rsidRPr="00CD2E62" w:rsidRDefault="000555BB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Ti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9C58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069C" w14:textId="353B9DB9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8B6E" w14:textId="7DC03BDB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49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BF1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5FB5B379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068B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Junior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95DC" w14:textId="76D9D6B4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4972(47.5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B0CD" w14:textId="489DAEFA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CB1429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CB1429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0-1.70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8C0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B7EB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7F6B5DF8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0185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C5D8" w14:textId="1E0EB592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4112(39.3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3FFA" w14:textId="3DAC2111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CB1429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40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CB1429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11-1.83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52E7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5624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0CA78E7C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EA74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Sen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563C" w14:textId="35587762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1373(13.1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4B9E" w14:textId="2F0F8350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CB1429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33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CB1429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8-1.72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C05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CE0D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72C12963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E2A6" w14:textId="77777777" w:rsidR="000555BB" w:rsidRPr="00CD2E62" w:rsidRDefault="000555BB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Monthly income (YUAN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E224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A53D" w14:textId="1A7A3974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F212" w14:textId="714473E8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36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7F5F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0A05345A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BEE9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≤4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2A99" w14:textId="1DE8C02C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3862(36.9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EBE6" w14:textId="09B26864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FD639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36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FD639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4-1.83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CF1D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6F57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0077C33E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08B6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4001~6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556D" w14:textId="05211C19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3562(34.0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E171" w14:textId="51E89C6E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FD639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34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FD639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6-1.77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9625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116F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5B274A7B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D4ED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≥6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3261" w14:textId="623FA2D4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3033(29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52CD" w14:textId="486EFB29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FD639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.29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FD639A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3-1.67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6B7C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5095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637818F9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2F2C" w14:textId="77777777" w:rsidR="000555BB" w:rsidRPr="00CD2E62" w:rsidRDefault="000555BB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Years of servi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A137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6055" w14:textId="28E47F98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834F" w14:textId="7D001950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68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2CCA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254D2D95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EF43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387F" w14:textId="3E567E40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1448(13.8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98E9" w14:textId="79D77D7A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341770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341770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0.94-1.52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E5A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3A2A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7B912207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7C2E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355D" w14:textId="173631EC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3965(37.9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BC64" w14:textId="09013EC4" w:rsidR="000555BB" w:rsidRPr="00CD2E62" w:rsidRDefault="00341770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30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2-1.76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0D56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813F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1E9317B8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6613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6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55E4" w14:textId="1525E7F4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2458(23.5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A060" w14:textId="69FF7042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341770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40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341770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10-1.90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429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774A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6DCD8341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AC6A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≥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51DD" w14:textId="6A403E79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2586(24.7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0552" w14:textId="29F2A0C0" w:rsidR="000555BB" w:rsidRPr="00CD2E62" w:rsidRDefault="00341770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41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11-1.83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F814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D037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748B87A6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3413" w14:textId="02DAC921" w:rsidR="000555BB" w:rsidRPr="00CD2E62" w:rsidRDefault="000555BB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3" w:name="OLE_LINK4"/>
            <w:bookmarkStart w:id="4" w:name="OLE_LINK5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Frequency of night shift</w:t>
            </w:r>
            <w:bookmarkEnd w:id="3"/>
            <w:bookmarkEnd w:id="4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per 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4635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8042" w14:textId="14108EF0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6F80" w14:textId="4C66F259" w:rsidR="000555BB" w:rsidRPr="00CD2E62" w:rsidRDefault="00175C0A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78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253D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28AE046E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DA20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0~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7043" w14:textId="3DA9A90F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2033(19.4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C9FA" w14:textId="4F601F44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341770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341770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0.97-1.55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592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1FFD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658B1AA7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A96F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6~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C0CC" w14:textId="30C77D04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5633(53.8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C704" w14:textId="404C5F18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33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5-1.76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A71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FD02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3F348879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6C36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≥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D07D" w14:textId="7013D0C0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2791(26.6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0A8A" w14:textId="58EE9D49" w:rsidR="000555BB" w:rsidRPr="00CD2E62" w:rsidRDefault="00E97F77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45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13-1.99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2F70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DDB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59A10820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5422" w14:textId="4D9A1785" w:rsidR="000555BB" w:rsidRPr="00CD2E62" w:rsidRDefault="006D3D28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erceived shortage of physici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3B67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95CF" w14:textId="376F36EF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10E6" w14:textId="4EDF215C" w:rsidR="000555BB" w:rsidRPr="00CD2E62" w:rsidRDefault="00301AC6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97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1435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2BB63FED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896C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Not meet dem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E5B3" w14:textId="433C4ED6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7667(73.3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A6E3" w14:textId="6D9458F0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42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13-1.90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2436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0BF9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619EEE2F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333A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Gene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1F41" w14:textId="7BA92F98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1856(17.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0088" w14:textId="628EF0CA" w:rsidR="000555BB" w:rsidRPr="00CD2E62" w:rsidRDefault="00E97F77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14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0.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94-1.44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075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AB2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13AC6197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5F30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Meet dem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AF45" w14:textId="2493E1D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934(8.9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6D4E" w14:textId="5A8BA537" w:rsidR="000555BB" w:rsidRPr="00CD2E62" w:rsidRDefault="00E97F77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1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0.82-1.34</w:t>
            </w:r>
            <w:r w:rsidR="000555BB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445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ADE1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46E7F33F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90F5" w14:textId="3506492E" w:rsidR="000555BB" w:rsidRPr="00CD2E62" w:rsidRDefault="000555BB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5" w:name="_Hlk91782303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Workplace verbal violence </w:t>
            </w:r>
            <w:bookmarkEnd w:id="5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tim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2CB2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DC32" w14:textId="2CD5C40F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5829" w14:textId="4BB547E8" w:rsidR="000555BB" w:rsidRPr="00CD2E62" w:rsidRDefault="00301AC6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31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E93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58985369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9E50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EF8A" w14:textId="584BC640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1902(18.1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4883" w14:textId="4152B82C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05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0.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88-1.38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C78C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065F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5BFBDC85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C85F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~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3898" w14:textId="6E017A96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4130(39.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CD90" w14:textId="434A8D26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6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02-1.62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DA1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6B58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6EB9A3FC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B414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≥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315C" w14:textId="49C8B790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sz w:val="22"/>
              </w:rPr>
              <w:t>4425(42.3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5456" w14:textId="504D9E7B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56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(</w:t>
            </w:r>
            <w:r w:rsidR="00E97F77"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1.22-2.04</w:t>
            </w: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1E63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B02E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4F418FEF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DB21" w14:textId="222390EA" w:rsidR="000555BB" w:rsidRPr="00CD2E62" w:rsidRDefault="000555BB" w:rsidP="000555B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6" w:name="_Hlk91779022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Workplace physical violence</w:t>
            </w:r>
            <w:bookmarkEnd w:id="6"/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BFCD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6013" w14:textId="622B64CC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7FA3" w14:textId="20B78747" w:rsidR="000555BB" w:rsidRPr="00CD2E62" w:rsidRDefault="00301AC6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28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55AC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D2E62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Pr="00CD2E62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0555BB" w:rsidRPr="00CD2E62" w14:paraId="77489999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BA59C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sz w:val="22"/>
                <w:lang w:eastAsia="zh-CN"/>
              </w:rPr>
            </w:pPr>
            <w:r w:rsidRPr="00CD2E62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357D5E2" w14:textId="3436FEE2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CD2E62">
              <w:rPr>
                <w:sz w:val="22"/>
              </w:rPr>
              <w:t>2889(27.63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D06BA" w14:textId="2741F25E" w:rsidR="000555BB" w:rsidRPr="00CD2E62" w:rsidRDefault="00E97F77" w:rsidP="002F61EA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CD2E62">
              <w:rPr>
                <w:rFonts w:eastAsia="等线" w:cs="Times New Roman"/>
                <w:sz w:val="22"/>
                <w:lang w:eastAsia="zh-CN"/>
              </w:rPr>
              <w:t>1.61</w:t>
            </w:r>
            <w:r w:rsidR="000555BB" w:rsidRPr="00CD2E62">
              <w:rPr>
                <w:rFonts w:eastAsia="等线" w:cs="Times New Roman"/>
                <w:sz w:val="22"/>
                <w:lang w:eastAsia="zh-CN"/>
              </w:rPr>
              <w:t>(</w:t>
            </w:r>
            <w:r w:rsidRPr="00CD2E62">
              <w:rPr>
                <w:rFonts w:eastAsia="等线" w:cs="Times New Roman"/>
                <w:sz w:val="22"/>
                <w:lang w:eastAsia="zh-CN"/>
              </w:rPr>
              <w:t>1.25-2.17</w:t>
            </w:r>
            <w:r w:rsidR="000555BB" w:rsidRPr="00CD2E62">
              <w:rPr>
                <w:rFonts w:eastAsia="等线" w:cs="Times New Roman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7B1C4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B556A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0555BB" w:rsidRPr="00CD2E62" w14:paraId="06A7EB15" w14:textId="77777777" w:rsidTr="00CD2E62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97779" w14:textId="77777777" w:rsidR="000555BB" w:rsidRPr="00CD2E62" w:rsidRDefault="000555BB" w:rsidP="000555BB">
            <w:pPr>
              <w:spacing w:before="0" w:after="0"/>
              <w:ind w:firstLine="113"/>
              <w:rPr>
                <w:rFonts w:eastAsia="等线" w:cs="Times New Roman"/>
                <w:sz w:val="22"/>
                <w:lang w:eastAsia="zh-CN"/>
              </w:rPr>
            </w:pPr>
            <w:r w:rsidRPr="00CD2E62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01A59" w14:textId="3CDCE956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CD2E62">
              <w:rPr>
                <w:sz w:val="22"/>
              </w:rPr>
              <w:t>7568(72.37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91E39" w14:textId="2971950D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CD2E62">
              <w:rPr>
                <w:rFonts w:eastAsia="等线" w:cs="Times New Roman"/>
                <w:sz w:val="22"/>
                <w:lang w:eastAsia="zh-CN"/>
              </w:rPr>
              <w:t>1.</w:t>
            </w:r>
            <w:r w:rsidR="00E566FA" w:rsidRPr="00CD2E62">
              <w:rPr>
                <w:rFonts w:eastAsia="等线" w:cs="Times New Roman"/>
                <w:sz w:val="22"/>
                <w:lang w:eastAsia="zh-CN"/>
              </w:rPr>
              <w:t>26</w:t>
            </w:r>
            <w:r w:rsidRPr="00CD2E62">
              <w:rPr>
                <w:rFonts w:eastAsia="等线" w:cs="Times New Roman"/>
                <w:sz w:val="22"/>
                <w:lang w:eastAsia="zh-CN"/>
              </w:rPr>
              <w:t>(</w:t>
            </w:r>
            <w:r w:rsidR="00E566FA" w:rsidRPr="00CD2E62">
              <w:rPr>
                <w:rFonts w:eastAsia="等线" w:cs="Times New Roman"/>
                <w:sz w:val="22"/>
                <w:lang w:eastAsia="zh-CN"/>
              </w:rPr>
              <w:t>1.00-1.62</w:t>
            </w:r>
            <w:r w:rsidRPr="00CD2E62">
              <w:rPr>
                <w:rFonts w:eastAsia="等线" w:cs="Times New Roman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92C34" w14:textId="77777777" w:rsidR="000555BB" w:rsidRPr="00CD2E62" w:rsidRDefault="000555BB" w:rsidP="002F61EA">
            <w:pPr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182E9" w14:textId="77777777" w:rsidR="000555BB" w:rsidRPr="00CD2E62" w:rsidRDefault="000555BB" w:rsidP="002F61EA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</w:tbl>
    <w:p w14:paraId="529F3963" w14:textId="38D01A87" w:rsidR="00F87DE6" w:rsidRDefault="00F87DE6" w:rsidP="00804716">
      <w:pPr>
        <w:spacing w:before="0" w:after="0"/>
        <w:rPr>
          <w:rFonts w:cs="Times New Roman"/>
          <w:sz w:val="20"/>
          <w:szCs w:val="20"/>
        </w:rPr>
      </w:pPr>
      <w:r w:rsidRPr="00F2430A">
        <w:rPr>
          <w:rFonts w:cs="Times New Roman"/>
          <w:sz w:val="20"/>
          <w:szCs w:val="20"/>
          <w:vertAlign w:val="superscript"/>
        </w:rPr>
        <w:t>*</w:t>
      </w:r>
      <w:r w:rsidRPr="00F2430A">
        <w:rPr>
          <w:rFonts w:cs="Times New Roman"/>
          <w:sz w:val="20"/>
          <w:szCs w:val="20"/>
        </w:rPr>
        <w:t xml:space="preserve"> </w:t>
      </w:r>
      <w:r w:rsidR="00F66D4B">
        <w:rPr>
          <w:rFonts w:cs="Times New Roman"/>
          <w:i/>
          <w:iCs/>
          <w:sz w:val="20"/>
          <w:szCs w:val="20"/>
        </w:rPr>
        <w:t>P-value</w:t>
      </w:r>
      <w:r w:rsidRPr="00F2430A">
        <w:rPr>
          <w:rFonts w:cs="Times New Roman"/>
          <w:sz w:val="20"/>
          <w:szCs w:val="20"/>
        </w:rPr>
        <w:t xml:space="preserve"> &lt; 0.05, </w:t>
      </w:r>
      <w:r w:rsidRPr="00F2430A">
        <w:rPr>
          <w:rFonts w:cs="Times New Roman"/>
          <w:sz w:val="20"/>
          <w:szCs w:val="20"/>
          <w:vertAlign w:val="superscript"/>
        </w:rPr>
        <w:t>**</w:t>
      </w:r>
      <w:r w:rsidRPr="00F2430A">
        <w:rPr>
          <w:rFonts w:cs="Times New Roman"/>
          <w:sz w:val="20"/>
          <w:szCs w:val="20"/>
        </w:rPr>
        <w:t xml:space="preserve"> </w:t>
      </w:r>
      <w:r w:rsidR="00F66D4B">
        <w:rPr>
          <w:rFonts w:cs="Times New Roman"/>
          <w:i/>
          <w:iCs/>
          <w:sz w:val="20"/>
          <w:szCs w:val="20"/>
        </w:rPr>
        <w:t>P-value</w:t>
      </w:r>
      <w:r w:rsidRPr="00F2430A">
        <w:rPr>
          <w:rFonts w:cs="Times New Roman"/>
          <w:sz w:val="20"/>
          <w:szCs w:val="20"/>
        </w:rPr>
        <w:t xml:space="preserve"> &lt; 0.001</w:t>
      </w:r>
    </w:p>
    <w:p w14:paraId="7E2DB57E" w14:textId="61EE77CD" w:rsidR="00405FAA" w:rsidRPr="00405FAA" w:rsidRDefault="00405FAA" w:rsidP="00804716">
      <w:pPr>
        <w:spacing w:before="0" w:after="0"/>
        <w:rPr>
          <w:rFonts w:cs="Times New Roman"/>
          <w:sz w:val="20"/>
          <w:szCs w:val="20"/>
        </w:rPr>
      </w:pPr>
      <w:r w:rsidRPr="00405FAA">
        <w:rPr>
          <w:rFonts w:eastAsia="Times New Roman" w:cs="Times New Roman"/>
          <w:sz w:val="20"/>
          <w:szCs w:val="20"/>
          <w:vertAlign w:val="superscript"/>
          <w:lang w:eastAsia="zh-CN"/>
        </w:rPr>
        <w:lastRenderedPageBreak/>
        <w:t>&amp;</w:t>
      </w:r>
      <w:r>
        <w:rPr>
          <w:rFonts w:eastAsia="Times New Roman" w:cs="Times New Roman"/>
          <w:sz w:val="20"/>
          <w:szCs w:val="20"/>
          <w:vertAlign w:val="superscript"/>
          <w:lang w:eastAsia="zh-CN"/>
        </w:rPr>
        <w:t xml:space="preserve"> </w:t>
      </w:r>
      <w:r>
        <w:rPr>
          <w:rFonts w:eastAsia="Times New Roman" w:cs="Times New Roman"/>
          <w:sz w:val="20"/>
          <w:szCs w:val="20"/>
          <w:lang w:eastAsia="zh-CN"/>
        </w:rPr>
        <w:t>The age was reported using</w:t>
      </w:r>
      <w:r w:rsidRPr="00405FAA">
        <w:rPr>
          <w:rFonts w:eastAsia="Times New Roman" w:cs="Times New Roman"/>
          <w:sz w:val="20"/>
          <w:szCs w:val="20"/>
          <w:lang w:eastAsia="zh-CN"/>
        </w:rPr>
        <w:t xml:space="preserve"> </w:t>
      </w:r>
      <w:r w:rsidR="00FA357F" w:rsidRPr="00FA357F">
        <w:rPr>
          <w:rFonts w:eastAsia="Times New Roman" w:cs="Times New Roman"/>
          <w:sz w:val="20"/>
          <w:szCs w:val="20"/>
          <w:lang w:eastAsia="zh-CN"/>
        </w:rPr>
        <w:t>median</w:t>
      </w:r>
      <w:r w:rsidR="00E44320">
        <w:rPr>
          <w:rFonts w:eastAsia="Times New Roman" w:cs="Times New Roman"/>
          <w:sz w:val="20"/>
          <w:szCs w:val="20"/>
          <w:lang w:eastAsia="zh-CN"/>
        </w:rPr>
        <w:t xml:space="preserve"> </w:t>
      </w:r>
      <w:r w:rsidR="00FA357F">
        <w:rPr>
          <w:rFonts w:eastAsia="Times New Roman" w:cs="Times New Roman"/>
          <w:sz w:val="20"/>
          <w:szCs w:val="20"/>
          <w:lang w:eastAsia="zh-CN"/>
        </w:rPr>
        <w:t>(</w:t>
      </w:r>
      <w:r w:rsidR="00FA357F" w:rsidRPr="00FA357F">
        <w:rPr>
          <w:rFonts w:eastAsia="Times New Roman" w:cs="Times New Roman"/>
          <w:sz w:val="20"/>
          <w:szCs w:val="20"/>
          <w:lang w:eastAsia="zh-CN"/>
        </w:rPr>
        <w:t>25th–75th percentiles</w:t>
      </w:r>
      <w:r w:rsidR="00FA357F">
        <w:rPr>
          <w:rFonts w:eastAsia="Times New Roman" w:cs="Times New Roman"/>
          <w:sz w:val="20"/>
          <w:szCs w:val="20"/>
          <w:lang w:eastAsia="zh-CN"/>
        </w:rPr>
        <w:t>)</w:t>
      </w:r>
      <w:r>
        <w:rPr>
          <w:rFonts w:eastAsia="Times New Roman" w:cs="Times New Roman"/>
          <w:sz w:val="20"/>
          <w:szCs w:val="20"/>
          <w:lang w:eastAsia="zh-CN"/>
        </w:rPr>
        <w:t>.</w:t>
      </w:r>
    </w:p>
    <w:p w14:paraId="4638C0FA" w14:textId="45A80A7C" w:rsidR="00F87DE6" w:rsidRPr="00F2430A" w:rsidRDefault="00F87DE6" w:rsidP="00804716">
      <w:pPr>
        <w:spacing w:before="0" w:after="0"/>
        <w:rPr>
          <w:rFonts w:cs="Times New Roman"/>
          <w:sz w:val="20"/>
          <w:szCs w:val="20"/>
        </w:rPr>
      </w:pPr>
      <w:r w:rsidRPr="00F2430A">
        <w:rPr>
          <w:rFonts w:cs="Times New Roman"/>
          <w:sz w:val="20"/>
          <w:szCs w:val="20"/>
          <w:vertAlign w:val="superscript"/>
        </w:rPr>
        <w:t>#</w:t>
      </w:r>
      <w:r w:rsidRPr="00F2430A">
        <w:rPr>
          <w:rFonts w:cs="Times New Roman"/>
          <w:sz w:val="20"/>
          <w:szCs w:val="20"/>
        </w:rPr>
        <w:t xml:space="preserve"> An associate degree refers t</w:t>
      </w:r>
      <w:r w:rsidR="00F66D4B">
        <w:rPr>
          <w:rFonts w:asciiTheme="minorEastAsia" w:eastAsiaTheme="minorEastAsia" w:hAnsiTheme="minorEastAsia" w:cs="Times New Roman" w:hint="eastAsia"/>
          <w:sz w:val="20"/>
          <w:szCs w:val="20"/>
          <w:lang w:eastAsia="zh-CN"/>
        </w:rPr>
        <w:t>o</w:t>
      </w:r>
      <w:r w:rsidRPr="00F2430A">
        <w:rPr>
          <w:rFonts w:cs="Times New Roman"/>
          <w:sz w:val="20"/>
          <w:szCs w:val="20"/>
        </w:rPr>
        <w:t xml:space="preserve"> students graduating from senior middle school (grade year 10 to year 12) </w:t>
      </w:r>
      <w:r w:rsidR="00F66D4B">
        <w:rPr>
          <w:rFonts w:cs="Times New Roman"/>
          <w:sz w:val="20"/>
          <w:szCs w:val="20"/>
        </w:rPr>
        <w:t>receiving</w:t>
      </w:r>
      <w:r w:rsidRPr="00F2430A">
        <w:rPr>
          <w:rFonts w:cs="Times New Roman"/>
          <w:sz w:val="20"/>
          <w:szCs w:val="20"/>
        </w:rPr>
        <w:t xml:space="preserve"> 3 years of education in college, or students graduating from junior middle school (grade year 7 to year 9) </w:t>
      </w:r>
      <w:r w:rsidR="00F66D4B">
        <w:rPr>
          <w:rFonts w:cs="Times New Roman"/>
          <w:sz w:val="20"/>
          <w:szCs w:val="20"/>
        </w:rPr>
        <w:t>receiving</w:t>
      </w:r>
      <w:r w:rsidRPr="00F2430A">
        <w:rPr>
          <w:rFonts w:cs="Times New Roman"/>
          <w:sz w:val="20"/>
          <w:szCs w:val="20"/>
        </w:rPr>
        <w:t xml:space="preserve"> 5 years of education in college.</w:t>
      </w:r>
    </w:p>
    <w:p w14:paraId="2CCD1F01" w14:textId="55B88C37" w:rsidR="00F87DE6" w:rsidRPr="00F87DE6" w:rsidRDefault="00F87DE6" w:rsidP="00804716">
      <w:pPr>
        <w:spacing w:before="0" w:after="0"/>
        <w:rPr>
          <w:rFonts w:cs="Times New Roman"/>
          <w:sz w:val="20"/>
          <w:szCs w:val="20"/>
        </w:rPr>
      </w:pPr>
      <w:r w:rsidRPr="00F2430A">
        <w:rPr>
          <w:rFonts w:cs="Times New Roman"/>
          <w:sz w:val="20"/>
          <w:szCs w:val="20"/>
        </w:rPr>
        <w:t xml:space="preserve">A vocational diploma refers </w:t>
      </w:r>
      <w:r w:rsidR="00F66D4B" w:rsidRPr="00F66D4B">
        <w:rPr>
          <w:rFonts w:cs="Times New Roman"/>
          <w:sz w:val="20"/>
          <w:szCs w:val="20"/>
        </w:rPr>
        <w:t>to students graduating from senior middle school receiving 2 years of education in vocational schools or students graduating from junior middle school receiving</w:t>
      </w:r>
      <w:r w:rsidRPr="00F2430A">
        <w:rPr>
          <w:rFonts w:cs="Times New Roman"/>
          <w:sz w:val="20"/>
          <w:szCs w:val="20"/>
        </w:rPr>
        <w:t xml:space="preserve"> 3 years of education in vocational schools.</w:t>
      </w:r>
    </w:p>
    <w:sectPr w:rsidR="00F87DE6" w:rsidRPr="00F87DE6" w:rsidSect="00E445B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27E03" w14:textId="77777777" w:rsidR="00173554" w:rsidRDefault="00173554" w:rsidP="00117666">
      <w:pPr>
        <w:spacing w:after="0"/>
      </w:pPr>
      <w:r>
        <w:separator/>
      </w:r>
    </w:p>
  </w:endnote>
  <w:endnote w:type="continuationSeparator" w:id="0">
    <w:p w14:paraId="704DE6FB" w14:textId="77777777" w:rsidR="00173554" w:rsidRDefault="001735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550F3" w14:textId="77777777" w:rsidR="00173554" w:rsidRDefault="00173554" w:rsidP="00117666">
      <w:pPr>
        <w:spacing w:after="0"/>
      </w:pPr>
      <w:r>
        <w:separator/>
      </w:r>
    </w:p>
  </w:footnote>
  <w:footnote w:type="continuationSeparator" w:id="0">
    <w:p w14:paraId="17F188D2" w14:textId="77777777" w:rsidR="00173554" w:rsidRDefault="001735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5BB"/>
    <w:rsid w:val="00077D53"/>
    <w:rsid w:val="000856B3"/>
    <w:rsid w:val="00105FD9"/>
    <w:rsid w:val="00117666"/>
    <w:rsid w:val="001549D3"/>
    <w:rsid w:val="00160065"/>
    <w:rsid w:val="00173554"/>
    <w:rsid w:val="00175C0A"/>
    <w:rsid w:val="00177D84"/>
    <w:rsid w:val="002456FC"/>
    <w:rsid w:val="00267D18"/>
    <w:rsid w:val="00274347"/>
    <w:rsid w:val="002868E2"/>
    <w:rsid w:val="002869C3"/>
    <w:rsid w:val="002936E4"/>
    <w:rsid w:val="002B4A57"/>
    <w:rsid w:val="002C74CA"/>
    <w:rsid w:val="002F61EA"/>
    <w:rsid w:val="00301AC6"/>
    <w:rsid w:val="003123F4"/>
    <w:rsid w:val="00341770"/>
    <w:rsid w:val="003544FB"/>
    <w:rsid w:val="003D2F2D"/>
    <w:rsid w:val="00401590"/>
    <w:rsid w:val="00405FAA"/>
    <w:rsid w:val="00447801"/>
    <w:rsid w:val="00452E9C"/>
    <w:rsid w:val="00470043"/>
    <w:rsid w:val="004735C8"/>
    <w:rsid w:val="0049437F"/>
    <w:rsid w:val="004947A6"/>
    <w:rsid w:val="004961FF"/>
    <w:rsid w:val="005055C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D28"/>
    <w:rsid w:val="00701727"/>
    <w:rsid w:val="0070566C"/>
    <w:rsid w:val="00714C50"/>
    <w:rsid w:val="00725A7D"/>
    <w:rsid w:val="007501BE"/>
    <w:rsid w:val="00790BB3"/>
    <w:rsid w:val="007C206C"/>
    <w:rsid w:val="00804716"/>
    <w:rsid w:val="00817DD6"/>
    <w:rsid w:val="0083759F"/>
    <w:rsid w:val="00885156"/>
    <w:rsid w:val="008A13F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35D9"/>
    <w:rsid w:val="00C51D03"/>
    <w:rsid w:val="00C52A7B"/>
    <w:rsid w:val="00C56BAF"/>
    <w:rsid w:val="00C679AA"/>
    <w:rsid w:val="00C75972"/>
    <w:rsid w:val="00CB1429"/>
    <w:rsid w:val="00CD066B"/>
    <w:rsid w:val="00CD2E62"/>
    <w:rsid w:val="00CE4FEE"/>
    <w:rsid w:val="00D060CF"/>
    <w:rsid w:val="00DB59C3"/>
    <w:rsid w:val="00DC259A"/>
    <w:rsid w:val="00DE23E8"/>
    <w:rsid w:val="00E44320"/>
    <w:rsid w:val="00E445B8"/>
    <w:rsid w:val="00E52377"/>
    <w:rsid w:val="00E537AD"/>
    <w:rsid w:val="00E566FA"/>
    <w:rsid w:val="00E64E17"/>
    <w:rsid w:val="00E866C9"/>
    <w:rsid w:val="00E97F77"/>
    <w:rsid w:val="00EA3D3C"/>
    <w:rsid w:val="00EC090A"/>
    <w:rsid w:val="00ED20B5"/>
    <w:rsid w:val="00F46900"/>
    <w:rsid w:val="00F61D89"/>
    <w:rsid w:val="00F66D4B"/>
    <w:rsid w:val="00F87DE6"/>
    <w:rsid w:val="00FA357F"/>
    <w:rsid w:val="00FD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2</TotalTime>
  <Pages>4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田梦鸽</cp:lastModifiedBy>
  <cp:revision>16</cp:revision>
  <cp:lastPrinted>2013-10-03T12:51:00Z</cp:lastPrinted>
  <dcterms:created xsi:type="dcterms:W3CDTF">2018-11-23T08:58:00Z</dcterms:created>
  <dcterms:modified xsi:type="dcterms:W3CDTF">2021-12-31T03:36:00Z</dcterms:modified>
</cp:coreProperties>
</file>